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BF027C" w14:textId="77777777" w:rsidR="001D67FA" w:rsidRPr="00FB6896" w:rsidRDefault="001D67FA" w:rsidP="00B70993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eastAsia="en-GB"/>
        </w:rPr>
      </w:pPr>
      <w:r w:rsidRPr="00FB6896"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>Supplemental materials</w:t>
      </w:r>
    </w:p>
    <w:p w14:paraId="787C425F" w14:textId="77777777" w:rsidR="001D67FA" w:rsidRDefault="001D67FA" w:rsidP="00B7099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sz w:val="24"/>
          <w:szCs w:val="24"/>
          <w:lang w:eastAsia="en-GB"/>
        </w:rPr>
        <w:t>Manchester Assessment for Caregiver- Infant Interaction (MACI)</w:t>
      </w:r>
    </w:p>
    <w:p w14:paraId="7CBFE28D" w14:textId="7F351105" w:rsidR="00B70993" w:rsidRPr="00B70993" w:rsidRDefault="00F3361D" w:rsidP="00B7099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Caregiver-infant </w:t>
      </w:r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was video recorded in which the caregiver was instructed to sit with their infant on a floor mat and play with their </w:t>
      </w:r>
      <w:proofErr w:type="gramStart"/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>infant</w:t>
      </w:r>
      <w:proofErr w:type="gramEnd"/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as they would normally do at home using an optional small set of supplied toys. The first 6-min of video (once the dyad had settled into play) were later rated by an independent trained </w:t>
      </w:r>
      <w:proofErr w:type="spellStart"/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>rater</w:t>
      </w:r>
      <w:proofErr w:type="spellEnd"/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>, blinded to family information and study aims, using The Manchester Assessment of Caregiver-Infant Interaction</w: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XYW48L0F1dGhvcj48WWVhcj4yMDE3PC9ZZWFyPjxSZWNO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==
</w:fldData>
        </w:fldChar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instrText xml:space="preserve"> ADDIN EN.CITE </w:instrTex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XYW48L0F1dGhvcj48WWVhcj4yMDE3PC9ZZWFyPjxSZWNO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==
</w:fldData>
        </w:fldChar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instrText xml:space="preserve"> ADDIN EN.CITE.DATA </w:instrTex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fldChar w:fldCharType="separate"/>
      </w:r>
      <w:r w:rsidRPr="00F3361D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eastAsia="en-GB"/>
        </w:rPr>
        <w:t>1</w: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fldChar w:fldCharType="end"/>
      </w:r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The MACI-Infant is a validated rating scheme that evaluates qualities of caregiver-infant interaction suitable for </w:t>
      </w:r>
      <w:proofErr w:type="gramStart"/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>infants</w:t>
      </w:r>
      <w:proofErr w:type="gramEnd"/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of 3-15 months of age, and has been extensively used in infants at risk of other neurodevelopmental disorder; i.e. autism</w: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HcmVlbjwvQXV0aG9yPjxZZWFyPjIwMTU8L1llYXI+PFJl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</w:fldData>
        </w:fldChar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instrText xml:space="preserve"> ADDIN EN.CITE </w:instrTex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HcmVlbjwvQXV0aG9yPjxZZWFyPjIwMTU8L1llYXI+PFJl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</w:fldData>
        </w:fldChar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instrText xml:space="preserve"> ADDIN EN.CITE.DATA </w:instrTex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fldChar w:fldCharType="separate"/>
      </w:r>
      <w:r w:rsidRPr="00F3361D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eastAsia="en-GB"/>
        </w:rPr>
        <w:t>2,3</w: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fldChar w:fldCharType="end"/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Th</w:t>
      </w:r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e coding scheme comprises eight 7-point scales, from which we focused on four scales of areas of parent-infant interaction that were affected among infants at familial risk of autism: (1) caregiver sensitivity (the degree to which the infant’s behaviour and state were met by prompt, appropriate and attuned responses to meet the infant’s immediate and developmental needs); (2) caregiver </w:t>
      </w:r>
      <w:proofErr w:type="spellStart"/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>nondirectiveness</w:t>
      </w:r>
      <w:proofErr w:type="spellEnd"/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(</w:t>
      </w:r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lack of demanding, intrusive, critical and/or other controlling/restrictive behaviours or comments directed at the infant); (3) infant attentiveness to caregiver (the amount and quality of interest in, and engagement with the caregiver); (4) dyad mutuality (the amount and degree of dyadic reciprocity, closeness and </w:t>
      </w:r>
      <w:proofErr w:type="spellStart"/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>sharedness</w:t>
      </w:r>
      <w:proofErr w:type="spellEnd"/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>).</w:t>
      </w:r>
      <w:proofErr w:type="gramEnd"/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determine inter-</w:t>
      </w:r>
      <w:proofErr w:type="spellStart"/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>rater</w:t>
      </w:r>
      <w:proofErr w:type="spellEnd"/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liability, a </w:t>
      </w:r>
      <w:proofErr w:type="gramStart"/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>random selection of over half the sample at each</w:t>
      </w:r>
      <w:r w:rsidR="0060063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ime point (23/41 at 10m; 22/35</w:t>
      </w:r>
      <w:bookmarkStart w:id="0" w:name="_GoBack"/>
      <w:bookmarkEnd w:id="0"/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t 14m) was blind rated by a further independent coder</w:t>
      </w:r>
      <w:proofErr w:type="gramEnd"/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>I</w:t>
      </w:r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>ntraclass</w:t>
      </w:r>
      <w:proofErr w:type="spellEnd"/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correlations using a single measures, absolute agreement definition at 10/14 months was as follows: caregiver </w:t>
      </w:r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ensitivity: r = .86/.81; caregiver </w:t>
      </w:r>
      <w:proofErr w:type="spellStart"/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>directiveness</w:t>
      </w:r>
      <w:proofErr w:type="spellEnd"/>
      <w:r w:rsidR="00B70993" w:rsidRPr="00B7099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 = .83/.75; Infant attentiveness: r = .81/.78; dyadic mutuality .80/.82; all p&lt;0.001)</w:t>
      </w:r>
      <w:r w:rsidR="00B70993" w:rsidRPr="00B70993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. </w:t>
      </w:r>
    </w:p>
    <w:p w14:paraId="6863416B" w14:textId="77777777" w:rsidR="0017256D" w:rsidRDefault="00600634"/>
    <w:p w14:paraId="3A11A86F" w14:textId="77777777" w:rsidR="00FB6896" w:rsidRDefault="00FB6896">
      <w:pPr>
        <w:rPr>
          <w:b/>
        </w:rPr>
      </w:pPr>
    </w:p>
    <w:p w14:paraId="4E1EB08B" w14:textId="77777777" w:rsidR="00FB6896" w:rsidRDefault="00FB6896">
      <w:pPr>
        <w:rPr>
          <w:b/>
        </w:rPr>
      </w:pPr>
    </w:p>
    <w:p w14:paraId="0CFC2492" w14:textId="2836A118" w:rsidR="00F3361D" w:rsidRPr="00FB6896" w:rsidRDefault="00B70993">
      <w:pPr>
        <w:rPr>
          <w:b/>
        </w:rPr>
      </w:pPr>
      <w:r w:rsidRPr="00FB6896">
        <w:rPr>
          <w:b/>
        </w:rPr>
        <w:lastRenderedPageBreak/>
        <w:t>R</w:t>
      </w:r>
      <w:r w:rsidR="00FB6896">
        <w:rPr>
          <w:b/>
        </w:rPr>
        <w:t>eferences</w:t>
      </w:r>
    </w:p>
    <w:p w14:paraId="51915208" w14:textId="77777777" w:rsidR="00F3361D" w:rsidRPr="00F3361D" w:rsidRDefault="00F3361D" w:rsidP="00F3361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3361D">
        <w:rPr>
          <w:noProof/>
        </w:rPr>
        <w:t>1.</w:t>
      </w:r>
      <w:r w:rsidRPr="00F3361D">
        <w:rPr>
          <w:noProof/>
        </w:rPr>
        <w:tab/>
        <w:t>Wan MW, Brooks A, Green J, Abel K, Elmadih A. Psychometrics and validation of a brief rating measure of parent-infant interaction: Manchester assessment of caregiver-infant interaction. Int J Behav Dev 2017;41:542-9.</w:t>
      </w:r>
    </w:p>
    <w:p w14:paraId="7A2E88E7" w14:textId="77777777" w:rsidR="00F3361D" w:rsidRPr="00F3361D" w:rsidRDefault="00F3361D" w:rsidP="00F3361D">
      <w:pPr>
        <w:pStyle w:val="EndNoteBibliography"/>
        <w:rPr>
          <w:noProof/>
        </w:rPr>
      </w:pPr>
      <w:r w:rsidRPr="00F3361D">
        <w:rPr>
          <w:noProof/>
        </w:rPr>
        <w:t>2.</w:t>
      </w:r>
      <w:r w:rsidRPr="00F3361D">
        <w:rPr>
          <w:noProof/>
        </w:rPr>
        <w:tab/>
        <w:t>Green J, Charman T, Pickles A, et al. Parent-mediated intervention versus no intervention for infants at high risk of autism: a parallel, single-blind, randomised trial. Lancet Psychiatry 2015;2:133-40.</w:t>
      </w:r>
    </w:p>
    <w:p w14:paraId="4F4F2A79" w14:textId="77777777" w:rsidR="00F3361D" w:rsidRPr="00F3361D" w:rsidRDefault="00F3361D" w:rsidP="00F3361D">
      <w:pPr>
        <w:pStyle w:val="EndNoteBibliography"/>
        <w:rPr>
          <w:noProof/>
        </w:rPr>
      </w:pPr>
      <w:r w:rsidRPr="00F3361D">
        <w:rPr>
          <w:noProof/>
        </w:rPr>
        <w:t>3.</w:t>
      </w:r>
      <w:r w:rsidRPr="00F3361D">
        <w:rPr>
          <w:noProof/>
        </w:rPr>
        <w:tab/>
        <w:t>Wan MW, Green J, Elsabbagh M, et al. Quality of interaction between at-risk infants and caregiver at 12-15 months is associated with 3-year autism outcome. J Child Psychol Psychiatry 2013;54:763-71.</w:t>
      </w:r>
    </w:p>
    <w:p w14:paraId="7F643E01" w14:textId="4BE29A88" w:rsidR="00B70993" w:rsidRDefault="00F3361D">
      <w:r>
        <w:fldChar w:fldCharType="end"/>
      </w:r>
    </w:p>
    <w:sectPr w:rsidR="00B70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0dxfxxvftarmeep2cpdf9a0sz9axtz2rre&quot;&gt;NF1 endnote library&lt;record-ids&gt;&lt;item&gt;178&lt;/item&gt;&lt;item&gt;182&lt;/item&gt;&lt;item&gt;183&lt;/item&gt;&lt;/record-ids&gt;&lt;/item&gt;&lt;/Libraries&gt;"/>
  </w:docVars>
  <w:rsids>
    <w:rsidRoot w:val="00B70993"/>
    <w:rsid w:val="001B00D6"/>
    <w:rsid w:val="001D67FA"/>
    <w:rsid w:val="00600634"/>
    <w:rsid w:val="00B70993"/>
    <w:rsid w:val="00D0693F"/>
    <w:rsid w:val="00F3361D"/>
    <w:rsid w:val="00FB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8BE7C"/>
  <w15:chartTrackingRefBased/>
  <w15:docId w15:val="{3EA0CCF8-812D-4811-8E33-C4134DE4B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70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99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70993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70993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70993"/>
    <w:rPr>
      <w:rFonts w:ascii="Calibri" w:eastAsia="Times New Roman" w:hAnsi="Calibri" w:cs="Calibri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9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99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3361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361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Garg</dc:creator>
  <cp:keywords/>
  <dc:description/>
  <cp:lastModifiedBy>Shruti Garg</cp:lastModifiedBy>
  <cp:revision>4</cp:revision>
  <dcterms:created xsi:type="dcterms:W3CDTF">2020-06-01T16:55:00Z</dcterms:created>
  <dcterms:modified xsi:type="dcterms:W3CDTF">2020-09-04T09:34:00Z</dcterms:modified>
</cp:coreProperties>
</file>